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15470" w14:textId="77777777" w:rsidR="00A869DB" w:rsidRPr="00F742F8" w:rsidRDefault="00A869DB" w:rsidP="00A869D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42F8">
        <w:rPr>
          <w:rFonts w:ascii="Times New Roman" w:hAnsi="Times New Roman" w:cs="Times New Roman"/>
          <w:b/>
          <w:sz w:val="24"/>
          <w:szCs w:val="24"/>
          <w:lang w:val="en-US"/>
        </w:rPr>
        <w:t>Maternal vitamin D status in relation to cardi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etabolic</w:t>
      </w:r>
      <w:r w:rsidRPr="00F742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sk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ctors</w:t>
      </w:r>
      <w:r w:rsidRPr="00F742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 children from the Norwegian Environmental Biobank</w:t>
      </w:r>
    </w:p>
    <w:p w14:paraId="78C11B82" w14:textId="77777777" w:rsidR="00A869DB" w:rsidRPr="006A4075" w:rsidRDefault="00A869DB" w:rsidP="00A8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4075">
        <w:rPr>
          <w:rFonts w:ascii="Times New Roman" w:hAnsi="Times New Roman" w:cs="Times New Roman"/>
          <w:sz w:val="24"/>
          <w:szCs w:val="24"/>
          <w:lang w:val="en-US"/>
        </w:rPr>
        <w:t>Anna Amberntsson*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Linnea Bärebring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Anna Winkvist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Lauren Lissner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Anne Lise Brantsæter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Iris Erlund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6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Eleni Papadopoulou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¶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Hanna Augustin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¶</w:t>
      </w:r>
    </w:p>
    <w:p w14:paraId="23494DBA" w14:textId="77777777" w:rsidR="00A869DB" w:rsidRPr="00335DA7" w:rsidRDefault="00A869DB" w:rsidP="00A8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 xml:space="preserve">1. Department of Internal Medicine and Clinical Nutrition, Institute of Medicine, </w:t>
      </w:r>
      <w:proofErr w:type="spellStart"/>
      <w:r w:rsidRPr="00335DA7">
        <w:rPr>
          <w:rFonts w:ascii="Times New Roman" w:hAnsi="Times New Roman" w:cs="Times New Roman"/>
          <w:sz w:val="24"/>
          <w:szCs w:val="24"/>
          <w:lang w:val="en-US"/>
        </w:rPr>
        <w:t>Sahlgrenska</w:t>
      </w:r>
      <w:proofErr w:type="spellEnd"/>
      <w:r w:rsidRPr="00335DA7">
        <w:rPr>
          <w:rFonts w:ascii="Times New Roman" w:hAnsi="Times New Roman" w:cs="Times New Roman"/>
          <w:sz w:val="24"/>
          <w:szCs w:val="24"/>
          <w:lang w:val="en-US"/>
        </w:rPr>
        <w:t xml:space="preserve"> Academy, University of Gothenburg, Gothenburg, Sweden</w:t>
      </w:r>
    </w:p>
    <w:p w14:paraId="4E37AA04" w14:textId="77777777" w:rsidR="00A869DB" w:rsidRPr="00335DA7" w:rsidRDefault="00A869DB" w:rsidP="00A8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 xml:space="preserve">2. School of Public Health and Community Medicine, Institute of Medicine, </w:t>
      </w:r>
      <w:proofErr w:type="spellStart"/>
      <w:r w:rsidRPr="00335DA7">
        <w:rPr>
          <w:rFonts w:ascii="Times New Roman" w:hAnsi="Times New Roman" w:cs="Times New Roman"/>
          <w:sz w:val="24"/>
          <w:szCs w:val="24"/>
          <w:lang w:val="en-US"/>
        </w:rPr>
        <w:t>Sahlgrenska</w:t>
      </w:r>
      <w:proofErr w:type="spellEnd"/>
      <w:r w:rsidRPr="00335DA7">
        <w:rPr>
          <w:rFonts w:ascii="Times New Roman" w:hAnsi="Times New Roman" w:cs="Times New Roman"/>
          <w:sz w:val="24"/>
          <w:szCs w:val="24"/>
          <w:lang w:val="en-US"/>
        </w:rPr>
        <w:t xml:space="preserve"> Academy, University of Gothenburg, Gothenburg, Sweden</w:t>
      </w:r>
    </w:p>
    <w:p w14:paraId="4882464D" w14:textId="77777777" w:rsidR="00A869DB" w:rsidRPr="00335DA7" w:rsidRDefault="00A869DB" w:rsidP="00A8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3. Department of Food Safety, Division of Climate and Environmental Health, Norwegian Institute of Public Health, Oslo, Norway</w:t>
      </w:r>
    </w:p>
    <w:p w14:paraId="48CFD290" w14:textId="77777777" w:rsidR="00A869DB" w:rsidRPr="00335DA7" w:rsidRDefault="00A869DB" w:rsidP="00A8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4. Centre for Sustainable Diets, Norwegian Institute of Public Health, Oslo, Norway.</w:t>
      </w:r>
    </w:p>
    <w:p w14:paraId="67CDA8F0" w14:textId="77777777" w:rsidR="00A869DB" w:rsidRPr="00335DA7" w:rsidRDefault="00A869DB" w:rsidP="00A8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5. Department of Government Services, Finnish Institute for Health and Welfare, Helsinki, Finland.</w:t>
      </w:r>
    </w:p>
    <w:p w14:paraId="57D6FC18" w14:textId="77777777" w:rsidR="00A869DB" w:rsidRPr="00335DA7" w:rsidRDefault="00A869DB" w:rsidP="00A8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6. Institute for Nutrition and Health Research, Helsinki, Finland.</w:t>
      </w:r>
    </w:p>
    <w:p w14:paraId="6D91F6B0" w14:textId="77777777" w:rsidR="00A869DB" w:rsidRPr="00335DA7" w:rsidRDefault="00A869DB" w:rsidP="00A8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7. Division of Health Service, Global Health Cluster, Norwegian Institute of Public Health, Oslo, Norway.</w:t>
      </w:r>
    </w:p>
    <w:p w14:paraId="13B1B334" w14:textId="77777777" w:rsidR="00A869DB" w:rsidRPr="00335DA7" w:rsidRDefault="00A869DB" w:rsidP="00A8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348FB5" w14:textId="77777777" w:rsidR="00A869DB" w:rsidRPr="00335DA7" w:rsidRDefault="00A869DB" w:rsidP="00A8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* Corresponding author</w:t>
      </w:r>
    </w:p>
    <w:p w14:paraId="3279E6F9" w14:textId="77777777" w:rsidR="00A869DB" w:rsidRPr="00335DA7" w:rsidRDefault="00A869DB" w:rsidP="00A869D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Pr="00173BA4">
          <w:rPr>
            <w:rStyle w:val="Hyperkobling"/>
            <w:rFonts w:ascii="Times New Roman" w:hAnsi="Times New Roman" w:cs="Times New Roman"/>
            <w:sz w:val="24"/>
            <w:szCs w:val="24"/>
            <w:lang w:val="en-US"/>
          </w:rPr>
          <w:t>anna.amberntsson@gu.se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(AA)</w:t>
      </w:r>
    </w:p>
    <w:p w14:paraId="099EBE98" w14:textId="77777777" w:rsidR="00A869DB" w:rsidRDefault="00A869DB" w:rsidP="00A869DB">
      <w:pPr>
        <w:spacing w:after="0" w:line="240" w:lineRule="auto"/>
        <w:rPr>
          <w:rStyle w:val="Overskrift2Tegn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 xml:space="preserve">¶ Shared last authorship. </w:t>
      </w:r>
    </w:p>
    <w:p w14:paraId="3D1104B4" w14:textId="77777777" w:rsidR="00CA71FC" w:rsidRDefault="00CA71FC"/>
    <w:p w14:paraId="42A52A7D" w14:textId="77777777" w:rsidR="00A869DB" w:rsidRDefault="00A869DB"/>
    <w:p w14:paraId="3D9FF7F8" w14:textId="77777777" w:rsidR="00A869DB" w:rsidRDefault="00A869DB"/>
    <w:p w14:paraId="2BADE06C" w14:textId="77777777" w:rsidR="00A869DB" w:rsidRDefault="00A869DB"/>
    <w:p w14:paraId="0D0AB8C2" w14:textId="77777777" w:rsidR="00A869DB" w:rsidRDefault="00A869DB"/>
    <w:p w14:paraId="1F67E294" w14:textId="77777777" w:rsidR="00A869DB" w:rsidRDefault="00A869DB"/>
    <w:p w14:paraId="1D72811C" w14:textId="77777777" w:rsidR="00A869DB" w:rsidRDefault="00A869DB"/>
    <w:p w14:paraId="5CEC03A0" w14:textId="77777777" w:rsidR="00A869DB" w:rsidRDefault="00A869DB"/>
    <w:p w14:paraId="6221781B" w14:textId="77777777" w:rsidR="00A869DB" w:rsidRDefault="00A869DB"/>
    <w:p w14:paraId="3C1A9B7F" w14:textId="77777777" w:rsidR="00A869DB" w:rsidRDefault="00A869DB"/>
    <w:p w14:paraId="28271F08" w14:textId="77777777" w:rsidR="00A869DB" w:rsidRDefault="00A869DB"/>
    <w:p w14:paraId="0EA62410" w14:textId="77777777" w:rsidR="00A869DB" w:rsidRDefault="00A869DB"/>
    <w:p w14:paraId="3244C213" w14:textId="77777777" w:rsidR="00A869DB" w:rsidRDefault="00A869DB"/>
    <w:p w14:paraId="3A26AD3C" w14:textId="77777777" w:rsidR="00A869DB" w:rsidRDefault="00A869DB"/>
    <w:p w14:paraId="1F64AC06" w14:textId="77777777" w:rsidR="00A869DB" w:rsidRPr="00A869DB" w:rsidRDefault="00A869DB" w:rsidP="00A869DB">
      <w:pPr>
        <w:rPr>
          <w:rFonts w:ascii="Calibri" w:eastAsia="Calibri" w:hAnsi="Calibri" w:cs="Arial"/>
          <w:lang w:val="en-US"/>
        </w:rPr>
      </w:pPr>
    </w:p>
    <w:p w14:paraId="742827EF" w14:textId="77777777" w:rsidR="00A869DB" w:rsidRPr="00A869DB" w:rsidRDefault="00A869DB" w:rsidP="00A869D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869D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2 Table.</w:t>
      </w:r>
      <w:r w:rsidRPr="00A869D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ultivariable linear regression models of the association between maternal 25-hydroxyvitamin D (25OHD) concentration in pregnancy and childhood waist circumference and Apo </w:t>
      </w:r>
      <w:proofErr w:type="gramStart"/>
      <w:r w:rsidRPr="00A869D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:Apo</w:t>
      </w:r>
      <w:proofErr w:type="gramEnd"/>
      <w:r w:rsidRPr="00A869D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1 ratio z-scores per 10 nmol/L increase in 25OHD by pre-pregnancy BMI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539"/>
        <w:gridCol w:w="1545"/>
        <w:gridCol w:w="1939"/>
        <w:gridCol w:w="1867"/>
      </w:tblGrid>
      <w:tr w:rsidR="00A869DB" w:rsidRPr="00A869DB" w14:paraId="3E9FC71D" w14:textId="77777777" w:rsidTr="00DB6AD9">
        <w:trPr>
          <w:trHeight w:val="406"/>
        </w:trPr>
        <w:tc>
          <w:tcPr>
            <w:tcW w:w="3539" w:type="dxa"/>
          </w:tcPr>
          <w:p w14:paraId="43910026" w14:textId="77777777" w:rsidR="00A869DB" w:rsidRPr="00A869DB" w:rsidRDefault="00A869DB" w:rsidP="00A869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Z-scores</w:t>
            </w:r>
          </w:p>
        </w:tc>
        <w:tc>
          <w:tcPr>
            <w:tcW w:w="1545" w:type="dxa"/>
          </w:tcPr>
          <w:p w14:paraId="2CBF8341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939" w:type="dxa"/>
          </w:tcPr>
          <w:p w14:paraId="4A1B1919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867" w:type="dxa"/>
          </w:tcPr>
          <w:p w14:paraId="0C9EAEAC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A869DB" w:rsidRPr="00A869DB" w14:paraId="0F0D45D7" w14:textId="77777777" w:rsidTr="00DB6AD9">
        <w:trPr>
          <w:trHeight w:val="416"/>
        </w:trPr>
        <w:tc>
          <w:tcPr>
            <w:tcW w:w="3539" w:type="dxa"/>
          </w:tcPr>
          <w:p w14:paraId="12A67A15" w14:textId="77777777" w:rsidR="00A869DB" w:rsidRPr="00A869DB" w:rsidRDefault="00A869DB" w:rsidP="00A869D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aist circumference</w:t>
            </w:r>
          </w:p>
        </w:tc>
        <w:tc>
          <w:tcPr>
            <w:tcW w:w="1545" w:type="dxa"/>
          </w:tcPr>
          <w:p w14:paraId="17A6233D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39" w:type="dxa"/>
          </w:tcPr>
          <w:p w14:paraId="5BA2AA0F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67" w:type="dxa"/>
          </w:tcPr>
          <w:p w14:paraId="0A62E58F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869DB" w:rsidRPr="00A869DB" w14:paraId="453367B5" w14:textId="77777777" w:rsidTr="00DB6AD9">
        <w:trPr>
          <w:trHeight w:val="416"/>
        </w:trPr>
        <w:tc>
          <w:tcPr>
            <w:tcW w:w="3539" w:type="dxa"/>
          </w:tcPr>
          <w:p w14:paraId="0B3D0700" w14:textId="77777777" w:rsidR="00A869DB" w:rsidRPr="00A869DB" w:rsidRDefault="00A869DB" w:rsidP="00A869DB">
            <w:pPr>
              <w:ind w:left="3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e-pregnancy BMI &lt;25 kg/m</w:t>
            </w:r>
            <w:r w:rsidRPr="00A869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45" w:type="dxa"/>
          </w:tcPr>
          <w:p w14:paraId="3F423FD3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2</w:t>
            </w:r>
          </w:p>
        </w:tc>
        <w:tc>
          <w:tcPr>
            <w:tcW w:w="1939" w:type="dxa"/>
          </w:tcPr>
          <w:p w14:paraId="6B975DA9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18, -0.006</w:t>
            </w:r>
          </w:p>
        </w:tc>
        <w:tc>
          <w:tcPr>
            <w:tcW w:w="1867" w:type="dxa"/>
          </w:tcPr>
          <w:p w14:paraId="28F11EB2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32</w:t>
            </w:r>
          </w:p>
        </w:tc>
      </w:tr>
      <w:tr w:rsidR="00A869DB" w:rsidRPr="00A869DB" w14:paraId="18C36A6C" w14:textId="77777777" w:rsidTr="00DB6AD9">
        <w:trPr>
          <w:trHeight w:val="416"/>
        </w:trPr>
        <w:tc>
          <w:tcPr>
            <w:tcW w:w="3539" w:type="dxa"/>
          </w:tcPr>
          <w:p w14:paraId="601E6ACF" w14:textId="77777777" w:rsidR="00A869DB" w:rsidRPr="00A869DB" w:rsidRDefault="00A869DB" w:rsidP="00A869DB">
            <w:pPr>
              <w:ind w:left="3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e-pregnancy BMI ≥25 kg/m</w:t>
            </w:r>
            <w:r w:rsidRPr="00A869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45" w:type="dxa"/>
          </w:tcPr>
          <w:p w14:paraId="09F48229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939" w:type="dxa"/>
          </w:tcPr>
          <w:p w14:paraId="04321526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9, 0.204</w:t>
            </w:r>
          </w:p>
        </w:tc>
        <w:tc>
          <w:tcPr>
            <w:tcW w:w="1867" w:type="dxa"/>
          </w:tcPr>
          <w:p w14:paraId="1061F367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5</w:t>
            </w:r>
          </w:p>
        </w:tc>
      </w:tr>
      <w:tr w:rsidR="00A869DB" w:rsidRPr="00A869DB" w14:paraId="657AFE5A" w14:textId="77777777" w:rsidTr="00DB6AD9">
        <w:trPr>
          <w:trHeight w:val="416"/>
        </w:trPr>
        <w:tc>
          <w:tcPr>
            <w:tcW w:w="3539" w:type="dxa"/>
          </w:tcPr>
          <w:p w14:paraId="1BD666F6" w14:textId="77777777" w:rsidR="00A869DB" w:rsidRPr="00A869DB" w:rsidRDefault="00A869DB" w:rsidP="00A869D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</w:pPr>
            <w:proofErr w:type="spellStart"/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Apo</w:t>
            </w:r>
            <w:proofErr w:type="spellEnd"/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gramStart"/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B:Apo</w:t>
            </w:r>
            <w:proofErr w:type="gramEnd"/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A1 </w:t>
            </w:r>
            <w:r w:rsidRPr="00A869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"/>
              </w:rPr>
              <w:t>ratio</w:t>
            </w:r>
          </w:p>
        </w:tc>
        <w:tc>
          <w:tcPr>
            <w:tcW w:w="1545" w:type="dxa"/>
          </w:tcPr>
          <w:p w14:paraId="0B38A7EA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939" w:type="dxa"/>
          </w:tcPr>
          <w:p w14:paraId="178E667F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867" w:type="dxa"/>
          </w:tcPr>
          <w:p w14:paraId="4CFEC93D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</w:tr>
      <w:tr w:rsidR="00A869DB" w:rsidRPr="00A869DB" w14:paraId="27AD87CF" w14:textId="77777777" w:rsidTr="00DB6AD9">
        <w:trPr>
          <w:trHeight w:val="416"/>
        </w:trPr>
        <w:tc>
          <w:tcPr>
            <w:tcW w:w="3539" w:type="dxa"/>
          </w:tcPr>
          <w:p w14:paraId="3A7CB0B1" w14:textId="77777777" w:rsidR="00A869DB" w:rsidRPr="00A869DB" w:rsidRDefault="00A869DB" w:rsidP="00A869DB">
            <w:pPr>
              <w:ind w:left="3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e-pregnancy BMI &lt;25 kg/m</w:t>
            </w:r>
            <w:r w:rsidRPr="00A869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45" w:type="dxa"/>
          </w:tcPr>
          <w:p w14:paraId="5C9342A7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1939" w:type="dxa"/>
          </w:tcPr>
          <w:p w14:paraId="1870DE08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, 0.104</w:t>
            </w:r>
          </w:p>
        </w:tc>
        <w:tc>
          <w:tcPr>
            <w:tcW w:w="1867" w:type="dxa"/>
          </w:tcPr>
          <w:p w14:paraId="3D0298D2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6</w:t>
            </w:r>
          </w:p>
        </w:tc>
      </w:tr>
      <w:tr w:rsidR="00A869DB" w:rsidRPr="00A869DB" w14:paraId="0983D754" w14:textId="77777777" w:rsidTr="00DB6AD9">
        <w:trPr>
          <w:trHeight w:val="416"/>
        </w:trPr>
        <w:tc>
          <w:tcPr>
            <w:tcW w:w="3539" w:type="dxa"/>
          </w:tcPr>
          <w:p w14:paraId="473FC9AB" w14:textId="77777777" w:rsidR="00A869DB" w:rsidRPr="00A869DB" w:rsidRDefault="00A869DB" w:rsidP="00A869DB">
            <w:pPr>
              <w:ind w:left="3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re-pregnancy BMI ≥25 kg/m</w:t>
            </w:r>
            <w:r w:rsidRPr="00A869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45" w:type="dxa"/>
          </w:tcPr>
          <w:p w14:paraId="75288B2C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939" w:type="dxa"/>
          </w:tcPr>
          <w:p w14:paraId="2F6FFFF6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, 0.052</w:t>
            </w:r>
          </w:p>
        </w:tc>
        <w:tc>
          <w:tcPr>
            <w:tcW w:w="1867" w:type="dxa"/>
          </w:tcPr>
          <w:p w14:paraId="76BB4646" w14:textId="77777777" w:rsidR="00A869DB" w:rsidRPr="00A869DB" w:rsidRDefault="00A869DB" w:rsidP="00A869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A86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9</w:t>
            </w:r>
          </w:p>
        </w:tc>
      </w:tr>
    </w:tbl>
    <w:p w14:paraId="21E87A93" w14:textId="77777777" w:rsidR="00A869DB" w:rsidRPr="00A869DB" w:rsidRDefault="00A869DB" w:rsidP="00A869DB">
      <w:pPr>
        <w:spacing w:after="0" w:line="276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A869DB">
        <w:rPr>
          <w:rFonts w:ascii="Times New Roman" w:eastAsia="Times New Roman" w:hAnsi="Times New Roman" w:cs="Times New Roman"/>
          <w:color w:val="000000"/>
          <w:lang w:val="en-US"/>
        </w:rPr>
        <w:t xml:space="preserve">Abbreviations: 25OHD, 25-hydroxyvitamin D; </w:t>
      </w:r>
      <w:r w:rsidRPr="00A869DB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Apo, </w:t>
      </w:r>
      <w:r w:rsidRPr="00A869DB">
        <w:rPr>
          <w:rFonts w:ascii="Times New Roman" w:eastAsia="Calibri" w:hAnsi="Times New Roman" w:cs="Times New Roman"/>
          <w:lang w:val="en-US"/>
        </w:rPr>
        <w:t>Apolipoprotein;</w:t>
      </w:r>
      <w:r w:rsidRPr="00A869DB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</w:t>
      </w:r>
      <w:r w:rsidRPr="00A869DB">
        <w:rPr>
          <w:rFonts w:ascii="Times New Roman" w:eastAsia="Times New Roman" w:hAnsi="Times New Roman" w:cs="Times New Roman"/>
          <w:color w:val="000000"/>
          <w:lang w:val="en-US"/>
        </w:rPr>
        <w:t>BMI, body mass index</w:t>
      </w:r>
      <w:r w:rsidRPr="00A869DB">
        <w:rPr>
          <w:rFonts w:ascii="Times New Roman" w:eastAsia="Times New Roman" w:hAnsi="Times New Roman" w:cs="Times New Roman"/>
          <w:color w:val="000000"/>
          <w:lang w:val="en-US"/>
        </w:rPr>
        <w:br/>
        <w:t xml:space="preserve">Models were adjusted for </w:t>
      </w:r>
      <w:r w:rsidRPr="00A869DB">
        <w:rPr>
          <w:rFonts w:ascii="Times New Roman" w:eastAsia="Calibri" w:hAnsi="Times New Roman" w:cs="Times New Roman"/>
          <w:lang w:val="en-US"/>
        </w:rPr>
        <w:t xml:space="preserve">maternal education, child´s sex and age. Outcomes with blood lipids were additionally adjusted for child´s BMI. </w:t>
      </w:r>
      <w:r w:rsidRPr="00A869DB">
        <w:rPr>
          <w:rFonts w:ascii="Times New Roman" w:eastAsia="Times New Roman" w:hAnsi="Times New Roman" w:cs="Times New Roman"/>
          <w:color w:val="000000"/>
          <w:lang w:val="en-US"/>
        </w:rPr>
        <w:t>*N=181 children of mothers with pre-pregnancy BMI &lt;25 kg/m</w:t>
      </w:r>
      <w:r w:rsidRPr="00A869DB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 xml:space="preserve">2 </w:t>
      </w:r>
      <w:r w:rsidRPr="00A869DB">
        <w:rPr>
          <w:rFonts w:ascii="Times New Roman" w:eastAsia="Times New Roman" w:hAnsi="Times New Roman" w:cs="Times New Roman"/>
          <w:color w:val="000000"/>
          <w:lang w:val="en-US"/>
        </w:rPr>
        <w:t>and N=63 children of mothers with pre-pregnancy BMI ≥25 kg/m</w:t>
      </w:r>
      <w:r w:rsidRPr="00A869DB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2</w:t>
      </w:r>
      <w:r w:rsidRPr="00A869DB">
        <w:rPr>
          <w:rFonts w:ascii="Times New Roman" w:eastAsia="Times New Roman" w:hAnsi="Times New Roman" w:cs="Times New Roman"/>
          <w:color w:val="000000"/>
          <w:lang w:val="en-US"/>
        </w:rPr>
        <w:t xml:space="preserve">. </w:t>
      </w:r>
    </w:p>
    <w:p w14:paraId="79152EE2" w14:textId="77777777" w:rsidR="00A869DB" w:rsidRPr="00A869DB" w:rsidRDefault="00A869DB">
      <w:pPr>
        <w:rPr>
          <w:lang w:val="en-US"/>
        </w:rPr>
      </w:pPr>
    </w:p>
    <w:sectPr w:rsidR="00A869DB" w:rsidRPr="00A869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9DB"/>
    <w:rsid w:val="003B3B1C"/>
    <w:rsid w:val="00586880"/>
    <w:rsid w:val="005F67FF"/>
    <w:rsid w:val="00A869DB"/>
    <w:rsid w:val="00CA71FC"/>
    <w:rsid w:val="00CB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98498"/>
  <w15:chartTrackingRefBased/>
  <w15:docId w15:val="{F81774DE-05DE-4BD8-91A6-0E10CB751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9DB"/>
    <w:rPr>
      <w:kern w:val="0"/>
      <w:lang w:val="sv-SE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86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86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869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869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869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869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869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869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869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869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869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869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869D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869D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869D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869D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869D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869D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869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86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869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869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869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869D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869D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869D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869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869D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869DB"/>
    <w:rPr>
      <w:b/>
      <w:bCs/>
      <w:smallCaps/>
      <w:color w:val="0F4761" w:themeColor="accent1" w:themeShade="BF"/>
      <w:spacing w:val="5"/>
    </w:rPr>
  </w:style>
  <w:style w:type="character" w:styleId="Hyperkobling">
    <w:name w:val="Hyperlink"/>
    <w:basedOn w:val="Standardskriftforavsnitt"/>
    <w:uiPriority w:val="99"/>
    <w:unhideWhenUsed/>
    <w:rsid w:val="00A869DB"/>
    <w:rPr>
      <w:color w:val="467886" w:themeColor="hyperlink"/>
      <w:u w:val="single"/>
    </w:rPr>
  </w:style>
  <w:style w:type="table" w:styleId="Tabellrutenett">
    <w:name w:val="Table Grid"/>
    <w:basedOn w:val="Vanligtabell"/>
    <w:uiPriority w:val="39"/>
    <w:rsid w:val="00A869DB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a.amberntsson@g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mberntsson</dc:creator>
  <cp:keywords/>
  <dc:description/>
  <cp:lastModifiedBy>Anna Amberntsson</cp:lastModifiedBy>
  <cp:revision>1</cp:revision>
  <dcterms:created xsi:type="dcterms:W3CDTF">2025-01-22T08:57:00Z</dcterms:created>
  <dcterms:modified xsi:type="dcterms:W3CDTF">2025-01-22T09:00:00Z</dcterms:modified>
</cp:coreProperties>
</file>